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20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2136"/>
        <w:gridCol w:w="1559"/>
        <w:gridCol w:w="1276"/>
        <w:gridCol w:w="1069"/>
        <w:gridCol w:w="1580"/>
        <w:gridCol w:w="1400"/>
      </w:tblGrid>
      <w:tr w:rsidR="00CE5D94" w:rsidRPr="00CE5D94" w:rsidTr="00BA4223">
        <w:trPr>
          <w:trHeight w:val="315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Level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Hou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Contrast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E5D9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df</w:t>
            </w:r>
            <w:proofErr w:type="spellEnd"/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Chi</w:t>
            </w:r>
            <w:proofErr w:type="spellEnd"/>
            <w:r w:rsidRPr="00CE5D9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squar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P-value</w:t>
            </w:r>
            <w:proofErr w:type="spellEnd"/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: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14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18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53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4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0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8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4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4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3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2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1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33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4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1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2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2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2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3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43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3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4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5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4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5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7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7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5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6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5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5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6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7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2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7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8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7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2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2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8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9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89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9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9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0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79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0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596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28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9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901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51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5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583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68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73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6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947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33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4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78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: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02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610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: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865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39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59</w:t>
            </w:r>
          </w:p>
        </w:tc>
      </w:tr>
      <w:tr w:rsidR="00CE5D94" w:rsidRPr="00CE5D94" w:rsidTr="00BA4223">
        <w:trPr>
          <w:trHeight w:val="315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E5D9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BA4223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CE5D94"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: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2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4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D94" w:rsidRPr="00CE5D94" w:rsidRDefault="00CE5D94" w:rsidP="00BA4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BA422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CE5D9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37</w:t>
            </w:r>
          </w:p>
        </w:tc>
      </w:tr>
    </w:tbl>
    <w:p w:rsidR="004800D1" w:rsidRDefault="004800D1"/>
    <w:sectPr w:rsidR="004800D1" w:rsidSect="004800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08"/>
  <w:hyphenationZone w:val="425"/>
  <w:characterSpacingControl w:val="doNotCompress"/>
  <w:compat/>
  <w:rsids>
    <w:rsidRoot w:val="00CE5D94"/>
    <w:rsid w:val="004800D1"/>
    <w:rsid w:val="009D3A55"/>
    <w:rsid w:val="00BA4223"/>
    <w:rsid w:val="00CE5D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0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0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7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rneri</dc:creator>
  <cp:lastModifiedBy>guarneri</cp:lastModifiedBy>
  <cp:revision>2</cp:revision>
  <dcterms:created xsi:type="dcterms:W3CDTF">2015-02-05T20:07:00Z</dcterms:created>
  <dcterms:modified xsi:type="dcterms:W3CDTF">2015-04-27T14:39:00Z</dcterms:modified>
</cp:coreProperties>
</file>